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0007" w:rsidRPr="00D92990" w:rsidRDefault="00350007" w:rsidP="00350007">
      <w:pPr>
        <w:spacing w:after="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5</w:t>
      </w:r>
      <w:r w:rsidRPr="00D92990">
        <w:rPr>
          <w:rFonts w:ascii="Times New Roman" w:hAnsi="Times New Roman" w:cs="Times New Roman"/>
          <w:b/>
          <w:sz w:val="24"/>
        </w:rPr>
        <w:t>.</w:t>
      </w:r>
      <w:r w:rsidRPr="00D92990">
        <w:rPr>
          <w:rFonts w:ascii="Times New Roman" w:hAnsi="Times New Roman" w:cs="Times New Roman"/>
          <w:sz w:val="24"/>
        </w:rPr>
        <w:t xml:space="preserve"> Metabolic pathways </w:t>
      </w:r>
      <w:r>
        <w:rPr>
          <w:rFonts w:ascii="Times New Roman" w:hAnsi="Times New Roman" w:cs="Times New Roman"/>
          <w:sz w:val="24"/>
        </w:rPr>
        <w:t xml:space="preserve">detected </w:t>
      </w:r>
      <w:r w:rsidRPr="00D92990">
        <w:rPr>
          <w:rFonts w:ascii="Times New Roman" w:hAnsi="Times New Roman" w:cs="Times New Roman"/>
          <w:sz w:val="24"/>
        </w:rPr>
        <w:t>in brick</w:t>
      </w:r>
      <w:r>
        <w:rPr>
          <w:rFonts w:ascii="Times New Roman" w:hAnsi="Times New Roman" w:cs="Times New Roman"/>
          <w:sz w:val="24"/>
        </w:rPr>
        <w:t xml:space="preserve"> </w:t>
      </w:r>
      <w:r w:rsidRPr="00D92990">
        <w:rPr>
          <w:rFonts w:ascii="Times New Roman" w:hAnsi="Times New Roman" w:cs="Times New Roman"/>
          <w:sz w:val="24"/>
        </w:rPr>
        <w:t>and wood samples</w:t>
      </w:r>
    </w:p>
    <w:tbl>
      <w:tblPr>
        <w:tblStyle w:val="Tabela-Siatka"/>
        <w:tblW w:w="9383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2"/>
        <w:gridCol w:w="5481"/>
        <w:gridCol w:w="1350"/>
        <w:gridCol w:w="1980"/>
      </w:tblGrid>
      <w:tr w:rsidR="00350007" w:rsidRPr="00D92990" w:rsidTr="00986F43">
        <w:trPr>
          <w:trHeight w:val="373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D92990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5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D92990">
              <w:rPr>
                <w:rFonts w:ascii="Times New Roman" w:hAnsi="Times New Roman" w:cs="Times New Roman"/>
                <w:b/>
              </w:rPr>
              <w:t>Metabolic pathway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Brick B124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ood B124</w:t>
            </w:r>
          </w:p>
        </w:tc>
      </w:tr>
      <w:tr w:rsidR="00350007" w:rsidRPr="00D92990" w:rsidTr="00986F43">
        <w:tc>
          <w:tcPr>
            <w:tcW w:w="57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8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Alanine, aspartate, glutamate metabolism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81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Alpha-</w:t>
            </w:r>
            <w:proofErr w:type="spellStart"/>
            <w:r w:rsidRPr="00D92990">
              <w:rPr>
                <w:rFonts w:ascii="Times New Roman" w:hAnsi="Times New Roman" w:cs="Times New Roman"/>
              </w:rPr>
              <w:t>linolenic</w:t>
            </w:r>
            <w:proofErr w:type="spellEnd"/>
            <w:r w:rsidRPr="00D92990">
              <w:rPr>
                <w:rFonts w:ascii="Times New Roman" w:hAnsi="Times New Roman" w:cs="Times New Roman"/>
              </w:rPr>
              <w:t xml:space="preserve"> acid metabolism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81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Arachidonic acid metabolism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81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 xml:space="preserve">Arginine and </w:t>
            </w:r>
            <w:proofErr w:type="spellStart"/>
            <w:r w:rsidRPr="00D92990">
              <w:rPr>
                <w:rFonts w:ascii="Times New Roman" w:hAnsi="Times New Roman" w:cs="Times New Roman"/>
              </w:rPr>
              <w:t>proline</w:t>
            </w:r>
            <w:proofErr w:type="spellEnd"/>
            <w:r w:rsidRPr="00D92990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595959" w:themeFill="text1" w:themeFillTint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  <w:color w:val="FFFFFF" w:themeColor="background1"/>
              </w:rPr>
              <w:t>5</w:t>
            </w:r>
          </w:p>
        </w:tc>
        <w:tc>
          <w:tcPr>
            <w:tcW w:w="5481" w:type="dxa"/>
            <w:shd w:val="clear" w:color="auto" w:fill="595959" w:themeFill="text1" w:themeFillTint="A6"/>
            <w:vAlign w:val="center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  <w:color w:val="FFFFFF" w:themeColor="background1"/>
              </w:rPr>
              <w:t>Atrazine degradation</w:t>
            </w:r>
          </w:p>
        </w:tc>
        <w:tc>
          <w:tcPr>
            <w:tcW w:w="1350" w:type="dxa"/>
            <w:shd w:val="clear" w:color="auto" w:fill="595959" w:themeFill="text1" w:themeFillTint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  <w:color w:val="FFFFFF" w:themeColor="background1"/>
              </w:rPr>
              <w:t>-</w:t>
            </w:r>
          </w:p>
        </w:tc>
        <w:tc>
          <w:tcPr>
            <w:tcW w:w="1980" w:type="dxa"/>
            <w:shd w:val="clear" w:color="auto" w:fill="595959" w:themeFill="text1" w:themeFillTint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  <w:color w:val="FFFFFF" w:themeColor="background1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595959" w:themeFill="text1" w:themeFillTint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  <w:color w:val="FFFFFF" w:themeColor="background1"/>
              </w:rPr>
              <w:t>6</w:t>
            </w:r>
          </w:p>
        </w:tc>
        <w:tc>
          <w:tcPr>
            <w:tcW w:w="5481" w:type="dxa"/>
            <w:shd w:val="clear" w:color="auto" w:fill="595959" w:themeFill="text1" w:themeFillTint="A6"/>
            <w:vAlign w:val="center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  <w:color w:val="FFFFFF" w:themeColor="background1"/>
              </w:rPr>
              <w:t>Benzoate degradation</w:t>
            </w:r>
          </w:p>
        </w:tc>
        <w:tc>
          <w:tcPr>
            <w:tcW w:w="1350" w:type="dxa"/>
            <w:shd w:val="clear" w:color="auto" w:fill="595959" w:themeFill="text1" w:themeFillTint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  <w:color w:val="FFFFFF" w:themeColor="background1"/>
              </w:rPr>
              <w:t>+</w:t>
            </w:r>
          </w:p>
        </w:tc>
        <w:tc>
          <w:tcPr>
            <w:tcW w:w="1980" w:type="dxa"/>
            <w:shd w:val="clear" w:color="auto" w:fill="595959" w:themeFill="text1" w:themeFillTint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  <w:color w:val="FFFFFF" w:themeColor="background1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595959" w:themeFill="text1" w:themeFillTint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  <w:color w:val="FFFFFF" w:themeColor="background1"/>
              </w:rPr>
              <w:t>7</w:t>
            </w:r>
          </w:p>
        </w:tc>
        <w:tc>
          <w:tcPr>
            <w:tcW w:w="5481" w:type="dxa"/>
            <w:shd w:val="clear" w:color="auto" w:fill="595959" w:themeFill="text1" w:themeFillTint="A6"/>
            <w:vAlign w:val="center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  <w:color w:val="FFFFFF" w:themeColor="background1"/>
              </w:rPr>
            </w:pPr>
            <w:proofErr w:type="spellStart"/>
            <w:r w:rsidRPr="00D92990">
              <w:rPr>
                <w:rFonts w:ascii="Times New Roman" w:hAnsi="Times New Roman" w:cs="Times New Roman"/>
                <w:color w:val="FFFFFF" w:themeColor="background1"/>
              </w:rPr>
              <w:t>Benzoxazinone</w:t>
            </w:r>
            <w:proofErr w:type="spellEnd"/>
            <w:r w:rsidRPr="00D92990">
              <w:rPr>
                <w:rFonts w:ascii="Times New Roman" w:hAnsi="Times New Roman" w:cs="Times New Roman"/>
                <w:color w:val="FFFFFF" w:themeColor="background1"/>
              </w:rPr>
              <w:t xml:space="preserve"> degradation</w:t>
            </w:r>
          </w:p>
        </w:tc>
        <w:tc>
          <w:tcPr>
            <w:tcW w:w="1350" w:type="dxa"/>
            <w:shd w:val="clear" w:color="auto" w:fill="595959" w:themeFill="text1" w:themeFillTint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  <w:color w:val="FFFFFF" w:themeColor="background1"/>
              </w:rPr>
              <w:t>+</w:t>
            </w:r>
          </w:p>
        </w:tc>
        <w:tc>
          <w:tcPr>
            <w:tcW w:w="1980" w:type="dxa"/>
            <w:shd w:val="clear" w:color="auto" w:fill="595959" w:themeFill="text1" w:themeFillTint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  <w:color w:val="FFFFFF" w:themeColor="background1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81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Beta-Alanine metabolism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-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BFBFBF" w:themeFill="background1" w:themeFillShade="BF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481" w:type="dxa"/>
            <w:shd w:val="clear" w:color="auto" w:fill="BFBFBF" w:themeFill="background1" w:themeFillShade="BF"/>
            <w:vAlign w:val="center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Biosynthesis of type II polyketide products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81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Biosynthesis of unsaturated fatty acids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481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Biosynthesis of other secondary metabolites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481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D92990">
              <w:rPr>
                <w:rFonts w:ascii="Times New Roman" w:hAnsi="Times New Roman" w:cs="Times New Roman"/>
              </w:rPr>
              <w:t>Butonate</w:t>
            </w:r>
            <w:proofErr w:type="spellEnd"/>
            <w:r w:rsidRPr="00D92990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7F7F7F" w:themeFill="text1" w:themeFillTint="80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  <w:color w:val="FFFFFF" w:themeColor="background1"/>
              </w:rPr>
              <w:t>13</w:t>
            </w:r>
          </w:p>
        </w:tc>
        <w:tc>
          <w:tcPr>
            <w:tcW w:w="5481" w:type="dxa"/>
            <w:shd w:val="clear" w:color="auto" w:fill="7F7F7F" w:themeFill="text1" w:themeFillTint="80"/>
            <w:vAlign w:val="center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  <w:color w:val="FFFFFF" w:themeColor="background1"/>
              </w:rPr>
              <w:t>Carbon fixation</w:t>
            </w:r>
          </w:p>
        </w:tc>
        <w:tc>
          <w:tcPr>
            <w:tcW w:w="1350" w:type="dxa"/>
            <w:shd w:val="clear" w:color="auto" w:fill="7F7F7F" w:themeFill="text1" w:themeFillTint="80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  <w:color w:val="FFFFFF" w:themeColor="background1"/>
              </w:rPr>
              <w:t>+</w:t>
            </w:r>
          </w:p>
        </w:tc>
        <w:tc>
          <w:tcPr>
            <w:tcW w:w="1980" w:type="dxa"/>
            <w:shd w:val="clear" w:color="auto" w:fill="7F7F7F" w:themeFill="text1" w:themeFillTint="80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  <w:color w:val="FFFFFF" w:themeColor="background1"/>
              </w:rPr>
              <w:t>-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A6A6A6" w:themeFill="background1" w:themeFillShade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81" w:type="dxa"/>
            <w:shd w:val="clear" w:color="auto" w:fill="A6A6A6" w:themeFill="background1" w:themeFillShade="A6"/>
            <w:vAlign w:val="center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Carotenoid biosynthesis</w:t>
            </w: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A6A6A6" w:themeFill="background1" w:themeFillShade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808080" w:themeFill="background1" w:themeFillShade="80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  <w:color w:val="FFFFFF" w:themeColor="background1"/>
              </w:rPr>
              <w:t>15</w:t>
            </w:r>
          </w:p>
        </w:tc>
        <w:tc>
          <w:tcPr>
            <w:tcW w:w="5481" w:type="dxa"/>
            <w:shd w:val="clear" w:color="auto" w:fill="808080" w:themeFill="background1" w:themeFillShade="80"/>
            <w:vAlign w:val="center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  <w:color w:val="FFFFFF" w:themeColor="background1"/>
              </w:rPr>
              <w:t>Citrate cycle (TCA cycle)</w:t>
            </w:r>
          </w:p>
        </w:tc>
        <w:tc>
          <w:tcPr>
            <w:tcW w:w="1350" w:type="dxa"/>
            <w:shd w:val="clear" w:color="auto" w:fill="808080" w:themeFill="background1" w:themeFillShade="80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  <w:color w:val="FFFFFF" w:themeColor="background1"/>
              </w:rPr>
              <w:t>+</w:t>
            </w:r>
          </w:p>
        </w:tc>
        <w:tc>
          <w:tcPr>
            <w:tcW w:w="1980" w:type="dxa"/>
            <w:shd w:val="clear" w:color="auto" w:fill="808080" w:themeFill="background1" w:themeFillShade="80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  <w:color w:val="FFFFFF" w:themeColor="background1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481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D92990">
              <w:rPr>
                <w:rFonts w:ascii="Times New Roman" w:hAnsi="Times New Roman" w:cs="Times New Roman"/>
              </w:rPr>
              <w:t>Cystein</w:t>
            </w:r>
            <w:proofErr w:type="spellEnd"/>
            <w:r w:rsidRPr="00D92990">
              <w:rPr>
                <w:rFonts w:ascii="Times New Roman" w:hAnsi="Times New Roman" w:cs="Times New Roman"/>
              </w:rPr>
              <w:t xml:space="preserve"> and methionine metabolism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481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D-Arginine and O-ornithine metabolism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A6A6A6" w:themeFill="background1" w:themeFillShade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481" w:type="dxa"/>
            <w:shd w:val="clear" w:color="auto" w:fill="A6A6A6" w:themeFill="background1" w:themeFillShade="A6"/>
            <w:vAlign w:val="center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D92990">
              <w:rPr>
                <w:rFonts w:ascii="Times New Roman" w:hAnsi="Times New Roman" w:cs="Times New Roman"/>
              </w:rPr>
              <w:t>Diterpenoid</w:t>
            </w:r>
            <w:proofErr w:type="spellEnd"/>
            <w:r w:rsidRPr="00D92990">
              <w:rPr>
                <w:rFonts w:ascii="Times New Roman" w:hAnsi="Times New Roman" w:cs="Times New Roman"/>
              </w:rPr>
              <w:t xml:space="preserve"> biosynthesis</w:t>
            </w: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shd w:val="clear" w:color="auto" w:fill="A6A6A6" w:themeFill="background1" w:themeFillShade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595959" w:themeFill="text1" w:themeFillTint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  <w:color w:val="FFFFFF" w:themeColor="background1"/>
              </w:rPr>
              <w:t>19</w:t>
            </w:r>
          </w:p>
        </w:tc>
        <w:tc>
          <w:tcPr>
            <w:tcW w:w="5481" w:type="dxa"/>
            <w:shd w:val="clear" w:color="auto" w:fill="595959" w:themeFill="text1" w:themeFillTint="A6"/>
            <w:vAlign w:val="center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  <w:color w:val="FFFFFF" w:themeColor="background1"/>
              </w:rPr>
              <w:t>Ethylbenzene degradation</w:t>
            </w:r>
          </w:p>
        </w:tc>
        <w:tc>
          <w:tcPr>
            <w:tcW w:w="1350" w:type="dxa"/>
            <w:shd w:val="clear" w:color="auto" w:fill="595959" w:themeFill="text1" w:themeFillTint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  <w:color w:val="FFFFFF" w:themeColor="background1"/>
              </w:rPr>
              <w:t>+</w:t>
            </w:r>
          </w:p>
        </w:tc>
        <w:tc>
          <w:tcPr>
            <w:tcW w:w="1980" w:type="dxa"/>
            <w:shd w:val="clear" w:color="auto" w:fill="595959" w:themeFill="text1" w:themeFillTint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  <w:color w:val="FFFFFF" w:themeColor="background1"/>
              </w:rPr>
              <w:t>-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BFBFBF" w:themeFill="background1" w:themeFillShade="BF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481" w:type="dxa"/>
            <w:shd w:val="clear" w:color="auto" w:fill="BFBFBF" w:themeFill="background1" w:themeFillShade="BF"/>
            <w:vAlign w:val="center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Fatty acid biosynthesis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BFBFBF" w:themeFill="background1" w:themeFillShade="BF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481" w:type="dxa"/>
            <w:shd w:val="clear" w:color="auto" w:fill="BFBFBF" w:themeFill="background1" w:themeFillShade="BF"/>
            <w:vAlign w:val="center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Fatty acid elongation in mitochondria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A6A6A6" w:themeFill="background1" w:themeFillShade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481" w:type="dxa"/>
            <w:shd w:val="clear" w:color="auto" w:fill="A6A6A6" w:themeFill="background1" w:themeFillShade="A6"/>
            <w:vAlign w:val="center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 xml:space="preserve">Flavone and </w:t>
            </w:r>
            <w:proofErr w:type="spellStart"/>
            <w:r w:rsidRPr="00D92990">
              <w:rPr>
                <w:rFonts w:ascii="Times New Roman" w:hAnsi="Times New Roman" w:cs="Times New Roman"/>
              </w:rPr>
              <w:t>falvonol</w:t>
            </w:r>
            <w:proofErr w:type="spellEnd"/>
            <w:r w:rsidRPr="00D92990">
              <w:rPr>
                <w:rFonts w:ascii="Times New Roman" w:hAnsi="Times New Roman" w:cs="Times New Roman"/>
              </w:rPr>
              <w:t xml:space="preserve"> biosynthesis</w:t>
            </w: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shd w:val="clear" w:color="auto" w:fill="A6A6A6" w:themeFill="background1" w:themeFillShade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-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A6A6A6" w:themeFill="background1" w:themeFillShade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481" w:type="dxa"/>
            <w:shd w:val="clear" w:color="auto" w:fill="A6A6A6" w:themeFill="background1" w:themeFillShade="A6"/>
            <w:vAlign w:val="center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Flavonoid biosynthesis</w:t>
            </w: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shd w:val="clear" w:color="auto" w:fill="A6A6A6" w:themeFill="background1" w:themeFillShade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595959" w:themeFill="text1" w:themeFillTint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  <w:color w:val="FFFFFF" w:themeColor="background1"/>
              </w:rPr>
              <w:t>24</w:t>
            </w:r>
          </w:p>
        </w:tc>
        <w:tc>
          <w:tcPr>
            <w:tcW w:w="5481" w:type="dxa"/>
            <w:shd w:val="clear" w:color="auto" w:fill="595959" w:themeFill="text1" w:themeFillTint="A6"/>
            <w:vAlign w:val="center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  <w:color w:val="FFFFFF" w:themeColor="background1"/>
              </w:rPr>
            </w:pPr>
            <w:proofErr w:type="spellStart"/>
            <w:r w:rsidRPr="00D92990">
              <w:rPr>
                <w:rFonts w:ascii="Times New Roman" w:hAnsi="Times New Roman" w:cs="Times New Roman"/>
                <w:color w:val="FFFFFF" w:themeColor="background1"/>
              </w:rPr>
              <w:t>Fluorobenzoate</w:t>
            </w:r>
            <w:proofErr w:type="spellEnd"/>
            <w:r w:rsidRPr="00D92990">
              <w:rPr>
                <w:rFonts w:ascii="Times New Roman" w:hAnsi="Times New Roman" w:cs="Times New Roman"/>
                <w:color w:val="FFFFFF" w:themeColor="background1"/>
              </w:rPr>
              <w:t xml:space="preserve"> degradation</w:t>
            </w:r>
          </w:p>
        </w:tc>
        <w:tc>
          <w:tcPr>
            <w:tcW w:w="1350" w:type="dxa"/>
            <w:shd w:val="clear" w:color="auto" w:fill="595959" w:themeFill="text1" w:themeFillTint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  <w:color w:val="FFFFFF" w:themeColor="background1"/>
              </w:rPr>
              <w:t>+</w:t>
            </w:r>
          </w:p>
        </w:tc>
        <w:tc>
          <w:tcPr>
            <w:tcW w:w="1980" w:type="dxa"/>
            <w:shd w:val="clear" w:color="auto" w:fill="595959" w:themeFill="text1" w:themeFillTint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  <w:color w:val="FFFFFF" w:themeColor="background1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481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Folate metabolism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481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Glutathione metabolism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481" w:type="dxa"/>
            <w:shd w:val="clear" w:color="auto" w:fill="F2F2F2" w:themeFill="background1" w:themeFillShade="F2"/>
            <w:vAlign w:val="bottom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FF403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ucosinolate</w:t>
            </w:r>
            <w:proofErr w:type="spellEnd"/>
            <w:r w:rsidRPr="00FF403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biosynthesis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F403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+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F403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481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D92990">
              <w:rPr>
                <w:rFonts w:ascii="Times New Roman" w:hAnsi="Times New Roman" w:cs="Times New Roman"/>
              </w:rPr>
              <w:t>Glycerophospholipid</w:t>
            </w:r>
            <w:proofErr w:type="spellEnd"/>
            <w:r w:rsidRPr="00D92990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481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Glycine, serine and threonine metabolism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481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Glycolysis/ Gluconeogenesis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481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 xml:space="preserve">Glycosaminoglycan biosynthesis 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481" w:type="dxa"/>
            <w:shd w:val="clear" w:color="auto" w:fill="F2F2F2" w:themeFill="background1" w:themeFillShade="F2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 xml:space="preserve">Glycosphingolipids biosynthesis 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481" w:type="dxa"/>
            <w:shd w:val="clear" w:color="auto" w:fill="F2F2F2" w:themeFill="background1" w:themeFillShade="F2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Glycosyltransferases metabolism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-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481" w:type="dxa"/>
            <w:shd w:val="clear" w:color="auto" w:fill="F2F2F2" w:themeFill="background1" w:themeFillShade="F2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Histidine metabolism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481" w:type="dxa"/>
            <w:shd w:val="clear" w:color="auto" w:fill="F2F2F2" w:themeFill="background1" w:themeFillShade="F2"/>
            <w:vAlign w:val="bottom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FF403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soquinoline</w:t>
            </w:r>
            <w:proofErr w:type="spellEnd"/>
            <w:r w:rsidRPr="00FF403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alkaloid biosynthesis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F403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+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F403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481" w:type="dxa"/>
            <w:shd w:val="clear" w:color="auto" w:fill="D9D9D9" w:themeFill="background1" w:themeFillShade="D9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Linoleic acid metabolism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481" w:type="dxa"/>
            <w:shd w:val="clear" w:color="auto" w:fill="D9D9D9" w:themeFill="background1" w:themeFillShade="D9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D92990">
              <w:rPr>
                <w:rFonts w:ascii="Times New Roman" w:hAnsi="Times New Roman" w:cs="Times New Roman"/>
              </w:rPr>
              <w:t>Lipoic</w:t>
            </w:r>
            <w:proofErr w:type="spellEnd"/>
            <w:r w:rsidRPr="00D92990">
              <w:rPr>
                <w:rFonts w:ascii="Times New Roman" w:hAnsi="Times New Roman" w:cs="Times New Roman"/>
              </w:rPr>
              <w:t xml:space="preserve"> acid metabolism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-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481" w:type="dxa"/>
            <w:shd w:val="clear" w:color="auto" w:fill="F2F2F2" w:themeFill="background1" w:themeFillShade="F2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Lysine biosynthesis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481" w:type="dxa"/>
            <w:shd w:val="clear" w:color="auto" w:fill="F2F2F2" w:themeFill="background1" w:themeFillShade="F2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Metabolism of other amino acids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325D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481" w:type="dxa"/>
            <w:shd w:val="clear" w:color="auto" w:fill="F2F2F2" w:themeFill="background1" w:themeFillShade="F2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Methane metabolism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A6A6A6" w:themeFill="background1" w:themeFillShade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481" w:type="dxa"/>
            <w:shd w:val="clear" w:color="auto" w:fill="A6A6A6" w:themeFill="background1" w:themeFillShade="A6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D92990">
              <w:rPr>
                <w:rFonts w:ascii="Times New Roman" w:hAnsi="Times New Roman" w:cs="Times New Roman"/>
              </w:rPr>
              <w:t>Monoterpenoid</w:t>
            </w:r>
            <w:proofErr w:type="spellEnd"/>
            <w:r w:rsidRPr="00D92990">
              <w:rPr>
                <w:rFonts w:ascii="Times New Roman" w:hAnsi="Times New Roman" w:cs="Times New Roman"/>
              </w:rPr>
              <w:t xml:space="preserve"> biosynthesis</w:t>
            </w: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A6A6A6" w:themeFill="background1" w:themeFillShade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595959" w:themeFill="text1" w:themeFillTint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481" w:type="dxa"/>
            <w:shd w:val="clear" w:color="auto" w:fill="595959" w:themeFill="text1" w:themeFillTint="A6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  <w:color w:val="FFFFFF" w:themeColor="background1"/>
              </w:rPr>
            </w:pPr>
            <w:proofErr w:type="spellStart"/>
            <w:r w:rsidRPr="00D92990">
              <w:rPr>
                <w:rFonts w:ascii="Times New Roman" w:hAnsi="Times New Roman" w:cs="Times New Roman"/>
                <w:color w:val="FFFFFF" w:themeColor="background1"/>
              </w:rPr>
              <w:t>Naphtalene</w:t>
            </w:r>
            <w:proofErr w:type="spellEnd"/>
            <w:r w:rsidRPr="00D92990">
              <w:rPr>
                <w:rFonts w:ascii="Times New Roman" w:hAnsi="Times New Roman" w:cs="Times New Roman"/>
                <w:color w:val="FFFFFF" w:themeColor="background1"/>
              </w:rPr>
              <w:t xml:space="preserve"> degradation</w:t>
            </w:r>
          </w:p>
        </w:tc>
        <w:tc>
          <w:tcPr>
            <w:tcW w:w="1350" w:type="dxa"/>
            <w:shd w:val="clear" w:color="auto" w:fill="595959" w:themeFill="text1" w:themeFillTint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  <w:color w:val="FFFFFF" w:themeColor="background1"/>
              </w:rPr>
              <w:t>+</w:t>
            </w:r>
          </w:p>
        </w:tc>
        <w:tc>
          <w:tcPr>
            <w:tcW w:w="1980" w:type="dxa"/>
            <w:shd w:val="clear" w:color="auto" w:fill="595959" w:themeFill="text1" w:themeFillTint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  <w:color w:val="FFFFFF" w:themeColor="background1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481" w:type="dxa"/>
            <w:shd w:val="clear" w:color="auto" w:fill="F2F2F2" w:themeFill="background1" w:themeFillShade="F2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 xml:space="preserve">Nicotinate and nicotinamide metabolism 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-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481" w:type="dxa"/>
            <w:shd w:val="clear" w:color="auto" w:fill="F2F2F2" w:themeFill="background1" w:themeFillShade="F2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Nitrogen metabolism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481" w:type="dxa"/>
            <w:shd w:val="clear" w:color="auto" w:fill="F2F2F2" w:themeFill="background1" w:themeFillShade="F2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Nucleotide metabolism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lastRenderedPageBreak/>
              <w:t>46</w:t>
            </w:r>
          </w:p>
        </w:tc>
        <w:tc>
          <w:tcPr>
            <w:tcW w:w="5481" w:type="dxa"/>
            <w:shd w:val="clear" w:color="auto" w:fill="F2F2F2" w:themeFill="background1" w:themeFillShade="F2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Pentose phosphate metabolism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-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481" w:type="dxa"/>
            <w:shd w:val="clear" w:color="auto" w:fill="F2F2F2" w:themeFill="background1" w:themeFillShade="F2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D92990">
              <w:rPr>
                <w:rFonts w:ascii="Times New Roman" w:hAnsi="Times New Roman" w:cs="Times New Roman"/>
              </w:rPr>
              <w:t>Phenyloalanine</w:t>
            </w:r>
            <w:proofErr w:type="spellEnd"/>
            <w:r w:rsidRPr="00D92990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-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481" w:type="dxa"/>
            <w:shd w:val="clear" w:color="auto" w:fill="F2F2F2" w:themeFill="background1" w:themeFillShade="F2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D92990">
              <w:rPr>
                <w:rFonts w:ascii="Times New Roman" w:hAnsi="Times New Roman" w:cs="Times New Roman"/>
              </w:rPr>
              <w:t>Phenyloalanine</w:t>
            </w:r>
            <w:proofErr w:type="spellEnd"/>
            <w:r w:rsidRPr="00D92990">
              <w:rPr>
                <w:rFonts w:ascii="Times New Roman" w:hAnsi="Times New Roman" w:cs="Times New Roman"/>
              </w:rPr>
              <w:t>, tyrosine, tryptophan biosynthesis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481" w:type="dxa"/>
            <w:shd w:val="clear" w:color="auto" w:fill="F2F2F2" w:themeFill="background1" w:themeFillShade="F2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D92990">
              <w:rPr>
                <w:rFonts w:ascii="Times New Roman" w:hAnsi="Times New Roman" w:cs="Times New Roman"/>
              </w:rPr>
              <w:t>Phenylpropanoid</w:t>
            </w:r>
            <w:proofErr w:type="spellEnd"/>
            <w:r w:rsidRPr="00D92990">
              <w:rPr>
                <w:rFonts w:ascii="Times New Roman" w:hAnsi="Times New Roman" w:cs="Times New Roman"/>
              </w:rPr>
              <w:t xml:space="preserve"> biosynthesis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325D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481" w:type="dxa"/>
            <w:shd w:val="clear" w:color="auto" w:fill="F2F2F2" w:themeFill="background1" w:themeFillShade="F2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D92990">
              <w:rPr>
                <w:rFonts w:ascii="Times New Roman" w:hAnsi="Times New Roman" w:cs="Times New Roman"/>
              </w:rPr>
              <w:t>Phosphonate</w:t>
            </w:r>
            <w:proofErr w:type="spellEnd"/>
            <w:r w:rsidRPr="00D92990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D92990">
              <w:rPr>
                <w:rFonts w:ascii="Times New Roman" w:hAnsi="Times New Roman" w:cs="Times New Roman"/>
              </w:rPr>
              <w:t>phosphinate</w:t>
            </w:r>
            <w:proofErr w:type="spellEnd"/>
            <w:r w:rsidRPr="00D92990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BFBFBF" w:themeFill="background1" w:themeFillShade="BF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481" w:type="dxa"/>
            <w:shd w:val="clear" w:color="auto" w:fill="BFBFBF" w:themeFill="background1" w:themeFillShade="BF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D92990">
              <w:rPr>
                <w:rFonts w:ascii="Times New Roman" w:hAnsi="Times New Roman" w:cs="Times New Roman"/>
              </w:rPr>
              <w:t>Polyketides</w:t>
            </w:r>
            <w:proofErr w:type="spellEnd"/>
            <w:r w:rsidRPr="00D92990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D92990">
              <w:rPr>
                <w:rFonts w:ascii="Times New Roman" w:hAnsi="Times New Roman" w:cs="Times New Roman"/>
              </w:rPr>
              <w:t>nonribosomal</w:t>
            </w:r>
            <w:proofErr w:type="spellEnd"/>
            <w:r w:rsidRPr="00D92990">
              <w:rPr>
                <w:rFonts w:ascii="Times New Roman" w:hAnsi="Times New Roman" w:cs="Times New Roman"/>
              </w:rPr>
              <w:t xml:space="preserve"> peptides biosynthesis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808080" w:themeFill="background1" w:themeFillShade="80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481" w:type="dxa"/>
            <w:shd w:val="clear" w:color="auto" w:fill="808080" w:themeFill="background1" w:themeFillShade="80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  <w:color w:val="FFFFFF" w:themeColor="background1"/>
              </w:rPr>
              <w:t>Porphyrin and chlorophyll metabolism</w:t>
            </w:r>
          </w:p>
        </w:tc>
        <w:tc>
          <w:tcPr>
            <w:tcW w:w="1350" w:type="dxa"/>
            <w:shd w:val="clear" w:color="auto" w:fill="808080" w:themeFill="background1" w:themeFillShade="80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  <w:color w:val="FFFFFF" w:themeColor="background1"/>
              </w:rPr>
              <w:t>+</w:t>
            </w:r>
          </w:p>
        </w:tc>
        <w:tc>
          <w:tcPr>
            <w:tcW w:w="1980" w:type="dxa"/>
            <w:shd w:val="clear" w:color="auto" w:fill="808080" w:themeFill="background1" w:themeFillShade="80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92990">
              <w:rPr>
                <w:rFonts w:ascii="Times New Roman" w:hAnsi="Times New Roman" w:cs="Times New Roman"/>
                <w:color w:val="FFFFFF" w:themeColor="background1"/>
              </w:rPr>
              <w:t>-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481" w:type="dxa"/>
            <w:shd w:val="clear" w:color="auto" w:fill="F2F2F2" w:themeFill="background1" w:themeFillShade="F2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Proteoglycans metabolism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481" w:type="dxa"/>
            <w:shd w:val="clear" w:color="auto" w:fill="F2F2F2" w:themeFill="background1" w:themeFillShade="F2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Purine metabolism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-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481" w:type="dxa"/>
            <w:shd w:val="clear" w:color="auto" w:fill="F2F2F2" w:themeFill="background1" w:themeFillShade="F2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Retinol metabolism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A6A6A6" w:themeFill="background1" w:themeFillShade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481" w:type="dxa"/>
            <w:shd w:val="clear" w:color="auto" w:fill="A6A6A6" w:themeFill="background1" w:themeFillShade="A6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D92990">
              <w:rPr>
                <w:rFonts w:ascii="Times New Roman" w:hAnsi="Times New Roman" w:cs="Times New Roman"/>
              </w:rPr>
              <w:t>Sesquiterpenoid</w:t>
            </w:r>
            <w:proofErr w:type="spellEnd"/>
            <w:r w:rsidRPr="00D92990">
              <w:rPr>
                <w:rFonts w:ascii="Times New Roman" w:hAnsi="Times New Roman" w:cs="Times New Roman"/>
              </w:rPr>
              <w:t xml:space="preserve"> biosynthesis</w:t>
            </w: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shd w:val="clear" w:color="auto" w:fill="A6A6A6" w:themeFill="background1" w:themeFillShade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481" w:type="dxa"/>
            <w:shd w:val="clear" w:color="auto" w:fill="D9D9D9" w:themeFill="background1" w:themeFillShade="D9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Sphingolipid metabolism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481" w:type="dxa"/>
            <w:shd w:val="clear" w:color="auto" w:fill="F2F2F2" w:themeFill="background1" w:themeFillShade="F2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Starch and sucrose metabolism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481" w:type="dxa"/>
            <w:shd w:val="clear" w:color="auto" w:fill="D9D9D9" w:themeFill="background1" w:themeFillShade="D9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Steroid biosynthesis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BFBFBF" w:themeFill="background1" w:themeFillShade="BF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481" w:type="dxa"/>
            <w:shd w:val="clear" w:color="auto" w:fill="BFBFBF" w:themeFill="background1" w:themeFillShade="BF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Streptomycin biosynthesis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481" w:type="dxa"/>
            <w:shd w:val="clear" w:color="auto" w:fill="F2F2F2" w:themeFill="background1" w:themeFillShade="F2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Sulphur metabolism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481" w:type="dxa"/>
            <w:shd w:val="clear" w:color="auto" w:fill="D9D9D9" w:themeFill="background1" w:themeFillShade="D9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thesis and degradation of k</w:t>
            </w:r>
            <w:r w:rsidRPr="00D92990">
              <w:rPr>
                <w:rFonts w:ascii="Times New Roman" w:hAnsi="Times New Roman" w:cs="Times New Roman"/>
              </w:rPr>
              <w:t>etone bodies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481" w:type="dxa"/>
            <w:shd w:val="clear" w:color="auto" w:fill="F2F2F2" w:themeFill="background1" w:themeFillShade="F2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 xml:space="preserve">Taurine and </w:t>
            </w:r>
            <w:proofErr w:type="spellStart"/>
            <w:r w:rsidRPr="00D92990">
              <w:rPr>
                <w:rFonts w:ascii="Times New Roman" w:hAnsi="Times New Roman" w:cs="Times New Roman"/>
              </w:rPr>
              <w:t>hypotaurine</w:t>
            </w:r>
            <w:proofErr w:type="spellEnd"/>
            <w:r w:rsidRPr="00D92990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A6A6A6" w:themeFill="background1" w:themeFillShade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481" w:type="dxa"/>
            <w:shd w:val="clear" w:color="auto" w:fill="A6A6A6" w:themeFill="background1" w:themeFillShade="A6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D92990">
              <w:rPr>
                <w:rFonts w:ascii="Times New Roman" w:hAnsi="Times New Roman" w:cs="Times New Roman"/>
              </w:rPr>
              <w:t>Terpenoid</w:t>
            </w:r>
            <w:proofErr w:type="spellEnd"/>
            <w:r w:rsidRPr="00D92990">
              <w:rPr>
                <w:rFonts w:ascii="Times New Roman" w:hAnsi="Times New Roman" w:cs="Times New Roman"/>
              </w:rPr>
              <w:t xml:space="preserve"> backbone biosynthesis</w:t>
            </w: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A6A6A6" w:themeFill="background1" w:themeFillShade="A6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481" w:type="dxa"/>
            <w:shd w:val="clear" w:color="auto" w:fill="F2F2F2" w:themeFill="background1" w:themeFillShade="F2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Thiamine metabolism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481" w:type="dxa"/>
            <w:shd w:val="clear" w:color="auto" w:fill="F2F2F2" w:themeFill="background1" w:themeFillShade="F2"/>
            <w:vAlign w:val="bottom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FF403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ropane</w:t>
            </w:r>
            <w:proofErr w:type="spellEnd"/>
            <w:r w:rsidRPr="00FF403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, </w:t>
            </w:r>
            <w:proofErr w:type="spellStart"/>
            <w:r w:rsidRPr="00FF403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iperidine</w:t>
            </w:r>
            <w:proofErr w:type="spellEnd"/>
            <w:r w:rsidRPr="00FF403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and pyridine alkaloid biosynthesis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F403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+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F403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</w:tr>
      <w:tr w:rsidR="00350007" w:rsidRPr="00D92990" w:rsidTr="00986F43">
        <w:tc>
          <w:tcPr>
            <w:tcW w:w="572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481" w:type="dxa"/>
            <w:shd w:val="clear" w:color="auto" w:fill="F2F2F2" w:themeFill="background1" w:themeFillShade="F2"/>
          </w:tcPr>
          <w:p w:rsidR="00350007" w:rsidRPr="00D92990" w:rsidRDefault="00350007" w:rsidP="00986F43">
            <w:pPr>
              <w:contextualSpacing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Tryptophan metabolism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350007" w:rsidRPr="00D92990" w:rsidRDefault="00350007" w:rsidP="00986F4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2990">
              <w:rPr>
                <w:rFonts w:ascii="Times New Roman" w:hAnsi="Times New Roman" w:cs="Times New Roman"/>
              </w:rPr>
              <w:t>+</w:t>
            </w:r>
          </w:p>
        </w:tc>
      </w:tr>
    </w:tbl>
    <w:p w:rsidR="00350007" w:rsidRDefault="00350007" w:rsidP="00350007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  <w:r w:rsidRPr="002E636A">
        <w:rPr>
          <w:rFonts w:ascii="Times New Roman" w:hAnsi="Times New Roman" w:cs="Times New Roman"/>
          <w:sz w:val="20"/>
        </w:rPr>
        <w:t>(+) metabolic pathway present in sample; (-) metabolic pathway absent in sample</w:t>
      </w:r>
    </w:p>
    <w:p w:rsidR="00350007" w:rsidRDefault="00350007" w:rsidP="00350007">
      <w:pPr>
        <w:spacing w:after="0" w:line="240" w:lineRule="auto"/>
        <w:jc w:val="both"/>
        <w:rPr>
          <w:rFonts w:ascii="Times New Roman" w:hAnsi="Times New Roman" w:cs="Times New Roman"/>
          <w:color w:val="404040" w:themeColor="text1" w:themeTint="BF"/>
        </w:rPr>
      </w:pPr>
      <w:r w:rsidRPr="00D478C1">
        <w:rPr>
          <w:rFonts w:ascii="Times New Roman" w:hAnsi="Times New Roman" w:cs="Times New Roman"/>
          <w:color w:val="F2F2F2" w:themeColor="background1" w:themeShade="F2"/>
        </w:rPr>
        <w:t>■</w:t>
      </w:r>
      <w:r>
        <w:rPr>
          <w:rFonts w:ascii="Times New Roman" w:hAnsi="Times New Roman" w:cs="Times New Roman"/>
          <w:color w:val="F2F2F2" w:themeColor="background1" w:themeShade="F2"/>
        </w:rPr>
        <w:t xml:space="preserve"> </w:t>
      </w:r>
      <w:r w:rsidRPr="00D478C1">
        <w:rPr>
          <w:rFonts w:ascii="Times New Roman" w:hAnsi="Times New Roman" w:cs="Times New Roman"/>
        </w:rPr>
        <w:t xml:space="preserve">pathways typical for active primary metabolism of </w:t>
      </w:r>
      <w:proofErr w:type="spellStart"/>
      <w:r w:rsidRPr="00D478C1">
        <w:rPr>
          <w:rFonts w:ascii="Times New Roman" w:hAnsi="Times New Roman" w:cs="Times New Roman"/>
        </w:rPr>
        <w:t>aminoacids</w:t>
      </w:r>
      <w:proofErr w:type="spellEnd"/>
      <w:r w:rsidRPr="00D478C1">
        <w:rPr>
          <w:rFonts w:ascii="Times New Roman" w:hAnsi="Times New Roman" w:cs="Times New Roman"/>
        </w:rPr>
        <w:t xml:space="preserve">, vitamins, </w:t>
      </w:r>
      <w:proofErr w:type="spellStart"/>
      <w:r w:rsidRPr="00D478C1">
        <w:rPr>
          <w:rFonts w:ascii="Times New Roman" w:hAnsi="Times New Roman" w:cs="Times New Roman"/>
        </w:rPr>
        <w:t>glycerophospholipids</w:t>
      </w:r>
      <w:proofErr w:type="spellEnd"/>
      <w:r w:rsidRPr="00D478C1">
        <w:rPr>
          <w:rFonts w:ascii="Times New Roman" w:hAnsi="Times New Roman" w:cs="Times New Roman"/>
        </w:rPr>
        <w:t xml:space="preserve">, </w:t>
      </w:r>
      <w:proofErr w:type="spellStart"/>
      <w:r w:rsidRPr="00D478C1">
        <w:rPr>
          <w:rFonts w:ascii="Times New Roman" w:hAnsi="Times New Roman" w:cs="Times New Roman"/>
        </w:rPr>
        <w:t>sulphur</w:t>
      </w:r>
      <w:proofErr w:type="spellEnd"/>
      <w:r w:rsidRPr="00D478C1">
        <w:rPr>
          <w:rFonts w:ascii="Times New Roman" w:hAnsi="Times New Roman" w:cs="Times New Roman"/>
        </w:rPr>
        <w:t xml:space="preserve"> and nitrogen; </w:t>
      </w:r>
      <w:r w:rsidRPr="00D478C1">
        <w:rPr>
          <w:rFonts w:ascii="Times New Roman" w:hAnsi="Times New Roman" w:cs="Times New Roman"/>
          <w:color w:val="D9D9D9" w:themeColor="background1" w:themeShade="D9"/>
        </w:rPr>
        <w:t>■</w:t>
      </w:r>
      <w:r w:rsidRPr="00D478C1">
        <w:rPr>
          <w:rFonts w:ascii="Times New Roman" w:hAnsi="Times New Roman" w:cs="Times New Roman"/>
        </w:rPr>
        <w:t xml:space="preserve"> pathways typical for active primary metabolism of organic acids including fatty acids and steroids; </w:t>
      </w:r>
      <w:r w:rsidRPr="00D478C1">
        <w:rPr>
          <w:rFonts w:ascii="Times New Roman" w:hAnsi="Times New Roman" w:cs="Times New Roman"/>
          <w:color w:val="A6A6A6" w:themeColor="background1" w:themeShade="A6"/>
        </w:rPr>
        <w:t>■</w:t>
      </w:r>
      <w:r w:rsidRPr="00D478C1">
        <w:rPr>
          <w:rFonts w:ascii="Times New Roman" w:hAnsi="Times New Roman" w:cs="Times New Roman"/>
        </w:rPr>
        <w:t xml:space="preserve"> secondary metabolism pathways; </w:t>
      </w:r>
      <w:r w:rsidRPr="00D478C1">
        <w:rPr>
          <w:rFonts w:ascii="Times New Roman" w:hAnsi="Times New Roman" w:cs="Times New Roman"/>
          <w:color w:val="808080" w:themeColor="background1" w:themeShade="80"/>
        </w:rPr>
        <w:t>■</w:t>
      </w:r>
      <w:r w:rsidRPr="00D478C1">
        <w:rPr>
          <w:rFonts w:ascii="Times New Roman" w:hAnsi="Times New Roman" w:cs="Times New Roman"/>
        </w:rPr>
        <w:t xml:space="preserve"> pathways typical for active primary metabolism of dyes and aromatic compounds; </w:t>
      </w:r>
      <w:r w:rsidRPr="00D478C1">
        <w:rPr>
          <w:rFonts w:ascii="Times New Roman" w:hAnsi="Times New Roman" w:cs="Times New Roman"/>
          <w:color w:val="595959" w:themeColor="text1" w:themeTint="A6"/>
        </w:rPr>
        <w:t>■</w:t>
      </w:r>
      <w:r w:rsidRPr="00D478C1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D478C1">
        <w:rPr>
          <w:rFonts w:ascii="Times New Roman" w:hAnsi="Times New Roman" w:cs="Times New Roman"/>
        </w:rPr>
        <w:t>pathways typical for active primary metabolism of phototrophs (CO</w:t>
      </w:r>
      <w:r w:rsidRPr="00D478C1">
        <w:rPr>
          <w:rFonts w:ascii="Times New Roman" w:hAnsi="Times New Roman" w:cs="Times New Roman"/>
          <w:vertAlign w:val="subscript"/>
        </w:rPr>
        <w:t xml:space="preserve">2 </w:t>
      </w:r>
      <w:r w:rsidRPr="00D478C1">
        <w:rPr>
          <w:rFonts w:ascii="Times New Roman" w:hAnsi="Times New Roman" w:cs="Times New Roman"/>
        </w:rPr>
        <w:t xml:space="preserve">assimilation, chlorophyll degradation); </w:t>
      </w:r>
      <w:r w:rsidRPr="00D478C1">
        <w:rPr>
          <w:rFonts w:ascii="Times New Roman" w:hAnsi="Times New Roman" w:cs="Times New Roman"/>
          <w:color w:val="404040" w:themeColor="text1" w:themeTint="BF"/>
        </w:rPr>
        <w:t xml:space="preserve">■ </w:t>
      </w:r>
      <w:r w:rsidRPr="00D478C1">
        <w:rPr>
          <w:rFonts w:ascii="Times New Roman" w:hAnsi="Times New Roman" w:cs="Times New Roman"/>
        </w:rPr>
        <w:t>pathways involved in degradation of compounds which may originate from herbicides, insecticides, biocides and other compounds used to preserve historic materials</w:t>
      </w:r>
    </w:p>
    <w:p w:rsidR="00350007" w:rsidRDefault="00350007" w:rsidP="00350007">
      <w:pPr>
        <w:spacing w:after="0" w:line="240" w:lineRule="auto"/>
        <w:jc w:val="both"/>
        <w:rPr>
          <w:rFonts w:ascii="Times New Roman" w:hAnsi="Times New Roman" w:cs="Times New Roman"/>
          <w:color w:val="404040" w:themeColor="text1" w:themeTint="BF"/>
        </w:rPr>
      </w:pPr>
    </w:p>
    <w:p w:rsidR="00350007" w:rsidRDefault="00350007" w:rsidP="00350007">
      <w:pPr>
        <w:spacing w:after="0" w:line="240" w:lineRule="auto"/>
        <w:jc w:val="both"/>
        <w:rPr>
          <w:rFonts w:ascii="Times New Roman" w:hAnsi="Times New Roman" w:cs="Times New Roman"/>
          <w:color w:val="404040" w:themeColor="text1" w:themeTint="BF"/>
        </w:rPr>
      </w:pPr>
    </w:p>
    <w:p w:rsidR="00350007" w:rsidRDefault="00350007" w:rsidP="00350007">
      <w:pPr>
        <w:spacing w:after="160" w:line="259" w:lineRule="auto"/>
        <w:rPr>
          <w:rFonts w:ascii="Times New Roman" w:hAnsi="Times New Roman" w:cs="Times New Roman"/>
          <w:color w:val="404040" w:themeColor="text1" w:themeTint="BF"/>
        </w:rPr>
      </w:pPr>
    </w:p>
    <w:p w:rsidR="000B61B9" w:rsidRDefault="000B61B9"/>
    <w:sectPr w:rsidR="000B61B9" w:rsidSect="007C57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007"/>
    <w:rsid w:val="0000147D"/>
    <w:rsid w:val="000059C3"/>
    <w:rsid w:val="00011029"/>
    <w:rsid w:val="000115D1"/>
    <w:rsid w:val="00014BF4"/>
    <w:rsid w:val="000179E7"/>
    <w:rsid w:val="00020611"/>
    <w:rsid w:val="0002212B"/>
    <w:rsid w:val="00025F6F"/>
    <w:rsid w:val="00026772"/>
    <w:rsid w:val="00027321"/>
    <w:rsid w:val="00027343"/>
    <w:rsid w:val="00034F6C"/>
    <w:rsid w:val="00035E56"/>
    <w:rsid w:val="00035EC7"/>
    <w:rsid w:val="00036135"/>
    <w:rsid w:val="00041EED"/>
    <w:rsid w:val="000435D5"/>
    <w:rsid w:val="00052B9C"/>
    <w:rsid w:val="00052E8C"/>
    <w:rsid w:val="00061EE0"/>
    <w:rsid w:val="00062938"/>
    <w:rsid w:val="000666A0"/>
    <w:rsid w:val="00067ADB"/>
    <w:rsid w:val="00071095"/>
    <w:rsid w:val="000734B5"/>
    <w:rsid w:val="00074D35"/>
    <w:rsid w:val="00076429"/>
    <w:rsid w:val="0007681D"/>
    <w:rsid w:val="00077949"/>
    <w:rsid w:val="00077D36"/>
    <w:rsid w:val="00081A75"/>
    <w:rsid w:val="00081CE5"/>
    <w:rsid w:val="000822A7"/>
    <w:rsid w:val="00082BDA"/>
    <w:rsid w:val="00082F9D"/>
    <w:rsid w:val="0008394F"/>
    <w:rsid w:val="00083DA6"/>
    <w:rsid w:val="0008734F"/>
    <w:rsid w:val="00090BA9"/>
    <w:rsid w:val="000978D0"/>
    <w:rsid w:val="000A624F"/>
    <w:rsid w:val="000B0681"/>
    <w:rsid w:val="000B1473"/>
    <w:rsid w:val="000B2EC1"/>
    <w:rsid w:val="000B3972"/>
    <w:rsid w:val="000B61B9"/>
    <w:rsid w:val="000C0FCC"/>
    <w:rsid w:val="000C128E"/>
    <w:rsid w:val="000C14C4"/>
    <w:rsid w:val="000C3500"/>
    <w:rsid w:val="000C5F39"/>
    <w:rsid w:val="000C64B7"/>
    <w:rsid w:val="000D02EA"/>
    <w:rsid w:val="000D0A08"/>
    <w:rsid w:val="000D242C"/>
    <w:rsid w:val="000D4A06"/>
    <w:rsid w:val="000D4C6F"/>
    <w:rsid w:val="000E1446"/>
    <w:rsid w:val="000E242B"/>
    <w:rsid w:val="000E4291"/>
    <w:rsid w:val="000E520B"/>
    <w:rsid w:val="00105E17"/>
    <w:rsid w:val="001073D1"/>
    <w:rsid w:val="0011042D"/>
    <w:rsid w:val="00113DD1"/>
    <w:rsid w:val="001145E1"/>
    <w:rsid w:val="0011499F"/>
    <w:rsid w:val="00114B11"/>
    <w:rsid w:val="0011650A"/>
    <w:rsid w:val="00120383"/>
    <w:rsid w:val="0012136C"/>
    <w:rsid w:val="00121E97"/>
    <w:rsid w:val="00122A44"/>
    <w:rsid w:val="0013205B"/>
    <w:rsid w:val="0013371B"/>
    <w:rsid w:val="0013424A"/>
    <w:rsid w:val="00140E26"/>
    <w:rsid w:val="00154DD9"/>
    <w:rsid w:val="001552F4"/>
    <w:rsid w:val="00163A20"/>
    <w:rsid w:val="001666F9"/>
    <w:rsid w:val="001716D8"/>
    <w:rsid w:val="00172C36"/>
    <w:rsid w:val="001736DF"/>
    <w:rsid w:val="00181283"/>
    <w:rsid w:val="001819BD"/>
    <w:rsid w:val="00181CF2"/>
    <w:rsid w:val="00182471"/>
    <w:rsid w:val="00185A90"/>
    <w:rsid w:val="00186407"/>
    <w:rsid w:val="00187C80"/>
    <w:rsid w:val="00187EC4"/>
    <w:rsid w:val="00194235"/>
    <w:rsid w:val="0019654E"/>
    <w:rsid w:val="001A068C"/>
    <w:rsid w:val="001A126B"/>
    <w:rsid w:val="001A313B"/>
    <w:rsid w:val="001B1316"/>
    <w:rsid w:val="001B1E7A"/>
    <w:rsid w:val="001B2827"/>
    <w:rsid w:val="001B3D23"/>
    <w:rsid w:val="001B4F60"/>
    <w:rsid w:val="001B557F"/>
    <w:rsid w:val="001B64CD"/>
    <w:rsid w:val="001C1B93"/>
    <w:rsid w:val="001C2249"/>
    <w:rsid w:val="001C632D"/>
    <w:rsid w:val="001D03F7"/>
    <w:rsid w:val="001D1431"/>
    <w:rsid w:val="001D1B08"/>
    <w:rsid w:val="001D2FB7"/>
    <w:rsid w:val="001D3384"/>
    <w:rsid w:val="001D4FAB"/>
    <w:rsid w:val="001E05C7"/>
    <w:rsid w:val="001E1D5D"/>
    <w:rsid w:val="001E3D34"/>
    <w:rsid w:val="001E72EC"/>
    <w:rsid w:val="001E785D"/>
    <w:rsid w:val="001F3AEF"/>
    <w:rsid w:val="00203B88"/>
    <w:rsid w:val="00203EE2"/>
    <w:rsid w:val="0020793E"/>
    <w:rsid w:val="002142E1"/>
    <w:rsid w:val="00215A74"/>
    <w:rsid w:val="002207B7"/>
    <w:rsid w:val="00220F6E"/>
    <w:rsid w:val="00221926"/>
    <w:rsid w:val="002224CA"/>
    <w:rsid w:val="00225954"/>
    <w:rsid w:val="00227D12"/>
    <w:rsid w:val="00231381"/>
    <w:rsid w:val="00231D32"/>
    <w:rsid w:val="00233329"/>
    <w:rsid w:val="0023477B"/>
    <w:rsid w:val="00237F7E"/>
    <w:rsid w:val="00241220"/>
    <w:rsid w:val="002424FF"/>
    <w:rsid w:val="00243C3D"/>
    <w:rsid w:val="00247ADE"/>
    <w:rsid w:val="00250249"/>
    <w:rsid w:val="00250256"/>
    <w:rsid w:val="002678E9"/>
    <w:rsid w:val="002678EC"/>
    <w:rsid w:val="00267935"/>
    <w:rsid w:val="00270CDD"/>
    <w:rsid w:val="002715B4"/>
    <w:rsid w:val="0027230B"/>
    <w:rsid w:val="00274D6F"/>
    <w:rsid w:val="00275E0C"/>
    <w:rsid w:val="00275E0D"/>
    <w:rsid w:val="00275F8B"/>
    <w:rsid w:val="00276AD9"/>
    <w:rsid w:val="00282450"/>
    <w:rsid w:val="002862A2"/>
    <w:rsid w:val="00286408"/>
    <w:rsid w:val="00286B21"/>
    <w:rsid w:val="002878F5"/>
    <w:rsid w:val="00287A18"/>
    <w:rsid w:val="00290299"/>
    <w:rsid w:val="00292071"/>
    <w:rsid w:val="00292EC1"/>
    <w:rsid w:val="00293956"/>
    <w:rsid w:val="002A3186"/>
    <w:rsid w:val="002A4D5D"/>
    <w:rsid w:val="002A62B7"/>
    <w:rsid w:val="002B0B6C"/>
    <w:rsid w:val="002B1B11"/>
    <w:rsid w:val="002B35CB"/>
    <w:rsid w:val="002B367B"/>
    <w:rsid w:val="002C246F"/>
    <w:rsid w:val="002C5401"/>
    <w:rsid w:val="002C68EE"/>
    <w:rsid w:val="002C76E2"/>
    <w:rsid w:val="002C7E02"/>
    <w:rsid w:val="002D212C"/>
    <w:rsid w:val="002D425F"/>
    <w:rsid w:val="002D68C8"/>
    <w:rsid w:val="002D7F3B"/>
    <w:rsid w:val="002E50B0"/>
    <w:rsid w:val="002F1361"/>
    <w:rsid w:val="002F138A"/>
    <w:rsid w:val="002F5CB3"/>
    <w:rsid w:val="002F6314"/>
    <w:rsid w:val="002F67B5"/>
    <w:rsid w:val="00302AE8"/>
    <w:rsid w:val="00305DBC"/>
    <w:rsid w:val="003074AA"/>
    <w:rsid w:val="00307BDD"/>
    <w:rsid w:val="00311D19"/>
    <w:rsid w:val="003141DD"/>
    <w:rsid w:val="00314CE5"/>
    <w:rsid w:val="00317012"/>
    <w:rsid w:val="0032735B"/>
    <w:rsid w:val="00327B93"/>
    <w:rsid w:val="00330745"/>
    <w:rsid w:val="003337AD"/>
    <w:rsid w:val="0033549D"/>
    <w:rsid w:val="00341072"/>
    <w:rsid w:val="00343B28"/>
    <w:rsid w:val="00344010"/>
    <w:rsid w:val="00350007"/>
    <w:rsid w:val="00350425"/>
    <w:rsid w:val="00350FAA"/>
    <w:rsid w:val="00351BBC"/>
    <w:rsid w:val="003545B6"/>
    <w:rsid w:val="00355BD7"/>
    <w:rsid w:val="00356D95"/>
    <w:rsid w:val="0036376D"/>
    <w:rsid w:val="00364CF0"/>
    <w:rsid w:val="00367AAF"/>
    <w:rsid w:val="00370310"/>
    <w:rsid w:val="00380C95"/>
    <w:rsid w:val="003868F4"/>
    <w:rsid w:val="00386F2C"/>
    <w:rsid w:val="00387EDA"/>
    <w:rsid w:val="00393CE0"/>
    <w:rsid w:val="00394B6E"/>
    <w:rsid w:val="003A1A90"/>
    <w:rsid w:val="003A2166"/>
    <w:rsid w:val="003A5586"/>
    <w:rsid w:val="003A5FC8"/>
    <w:rsid w:val="003A6ABD"/>
    <w:rsid w:val="003B27A6"/>
    <w:rsid w:val="003C0475"/>
    <w:rsid w:val="003C55E7"/>
    <w:rsid w:val="003C58FC"/>
    <w:rsid w:val="003D03D9"/>
    <w:rsid w:val="003D0701"/>
    <w:rsid w:val="003D0C66"/>
    <w:rsid w:val="003D26EF"/>
    <w:rsid w:val="003D406F"/>
    <w:rsid w:val="003D6855"/>
    <w:rsid w:val="003D72E5"/>
    <w:rsid w:val="003E03E2"/>
    <w:rsid w:val="003E2443"/>
    <w:rsid w:val="003E4E1E"/>
    <w:rsid w:val="003E71CC"/>
    <w:rsid w:val="003F0CB6"/>
    <w:rsid w:val="003F5D1F"/>
    <w:rsid w:val="004016C0"/>
    <w:rsid w:val="00401E08"/>
    <w:rsid w:val="00403566"/>
    <w:rsid w:val="00410C34"/>
    <w:rsid w:val="00414BA1"/>
    <w:rsid w:val="00414FFE"/>
    <w:rsid w:val="004155DD"/>
    <w:rsid w:val="0041632F"/>
    <w:rsid w:val="00423B87"/>
    <w:rsid w:val="00423E07"/>
    <w:rsid w:val="00430104"/>
    <w:rsid w:val="0043041B"/>
    <w:rsid w:val="00432F1D"/>
    <w:rsid w:val="00433D6C"/>
    <w:rsid w:val="00440B34"/>
    <w:rsid w:val="0044136B"/>
    <w:rsid w:val="0044259E"/>
    <w:rsid w:val="0044351D"/>
    <w:rsid w:val="0044569C"/>
    <w:rsid w:val="00446163"/>
    <w:rsid w:val="00447117"/>
    <w:rsid w:val="004473A7"/>
    <w:rsid w:val="004474A8"/>
    <w:rsid w:val="00447502"/>
    <w:rsid w:val="00447636"/>
    <w:rsid w:val="00447765"/>
    <w:rsid w:val="0044796B"/>
    <w:rsid w:val="00450605"/>
    <w:rsid w:val="00454277"/>
    <w:rsid w:val="00463232"/>
    <w:rsid w:val="00464AF8"/>
    <w:rsid w:val="00465E18"/>
    <w:rsid w:val="004673ED"/>
    <w:rsid w:val="00470DCC"/>
    <w:rsid w:val="00472664"/>
    <w:rsid w:val="00473B0E"/>
    <w:rsid w:val="004750FE"/>
    <w:rsid w:val="004775C5"/>
    <w:rsid w:val="00477627"/>
    <w:rsid w:val="00481D84"/>
    <w:rsid w:val="004847F4"/>
    <w:rsid w:val="004858CD"/>
    <w:rsid w:val="00487696"/>
    <w:rsid w:val="0049091E"/>
    <w:rsid w:val="004917C3"/>
    <w:rsid w:val="004924AA"/>
    <w:rsid w:val="004924BC"/>
    <w:rsid w:val="0049331D"/>
    <w:rsid w:val="004942D0"/>
    <w:rsid w:val="004A1117"/>
    <w:rsid w:val="004A2C15"/>
    <w:rsid w:val="004A3BB4"/>
    <w:rsid w:val="004A44C0"/>
    <w:rsid w:val="004A4788"/>
    <w:rsid w:val="004A5898"/>
    <w:rsid w:val="004A6B64"/>
    <w:rsid w:val="004B1825"/>
    <w:rsid w:val="004B3100"/>
    <w:rsid w:val="004B467C"/>
    <w:rsid w:val="004B5765"/>
    <w:rsid w:val="004C0394"/>
    <w:rsid w:val="004C5600"/>
    <w:rsid w:val="004D11A2"/>
    <w:rsid w:val="004D2C53"/>
    <w:rsid w:val="004D6DC1"/>
    <w:rsid w:val="004D7E82"/>
    <w:rsid w:val="004E5A80"/>
    <w:rsid w:val="004E6EFD"/>
    <w:rsid w:val="004E7625"/>
    <w:rsid w:val="004E7669"/>
    <w:rsid w:val="004F1DA3"/>
    <w:rsid w:val="004F3D2A"/>
    <w:rsid w:val="004F6CE9"/>
    <w:rsid w:val="004F799B"/>
    <w:rsid w:val="00507E5A"/>
    <w:rsid w:val="0051018E"/>
    <w:rsid w:val="00510ACD"/>
    <w:rsid w:val="0051124C"/>
    <w:rsid w:val="00513B48"/>
    <w:rsid w:val="00513B51"/>
    <w:rsid w:val="005177C9"/>
    <w:rsid w:val="005223BD"/>
    <w:rsid w:val="005276B0"/>
    <w:rsid w:val="00527F28"/>
    <w:rsid w:val="005315FB"/>
    <w:rsid w:val="00531A63"/>
    <w:rsid w:val="00531C40"/>
    <w:rsid w:val="00532A18"/>
    <w:rsid w:val="00532D09"/>
    <w:rsid w:val="00533C06"/>
    <w:rsid w:val="0053413D"/>
    <w:rsid w:val="00534BB4"/>
    <w:rsid w:val="005357B0"/>
    <w:rsid w:val="00535F0F"/>
    <w:rsid w:val="00536BA5"/>
    <w:rsid w:val="005404D3"/>
    <w:rsid w:val="00546ADA"/>
    <w:rsid w:val="00546F6D"/>
    <w:rsid w:val="0055067D"/>
    <w:rsid w:val="00550B35"/>
    <w:rsid w:val="005532AD"/>
    <w:rsid w:val="00553A9D"/>
    <w:rsid w:val="00553F97"/>
    <w:rsid w:val="005546C6"/>
    <w:rsid w:val="00555940"/>
    <w:rsid w:val="005629CF"/>
    <w:rsid w:val="00563A7F"/>
    <w:rsid w:val="00567A07"/>
    <w:rsid w:val="00570EC5"/>
    <w:rsid w:val="005710B1"/>
    <w:rsid w:val="00571529"/>
    <w:rsid w:val="0057173C"/>
    <w:rsid w:val="00571F3B"/>
    <w:rsid w:val="00586F99"/>
    <w:rsid w:val="005875F0"/>
    <w:rsid w:val="0059092A"/>
    <w:rsid w:val="00592226"/>
    <w:rsid w:val="00593AF4"/>
    <w:rsid w:val="005A022C"/>
    <w:rsid w:val="005A53D0"/>
    <w:rsid w:val="005B199A"/>
    <w:rsid w:val="005B2654"/>
    <w:rsid w:val="005B38FB"/>
    <w:rsid w:val="005B6CC6"/>
    <w:rsid w:val="005B7BBC"/>
    <w:rsid w:val="005C4BB2"/>
    <w:rsid w:val="005C6753"/>
    <w:rsid w:val="005C6A29"/>
    <w:rsid w:val="005D0132"/>
    <w:rsid w:val="005E0F3C"/>
    <w:rsid w:val="005E3268"/>
    <w:rsid w:val="005E55A0"/>
    <w:rsid w:val="005E61DF"/>
    <w:rsid w:val="005E697D"/>
    <w:rsid w:val="005F10BB"/>
    <w:rsid w:val="005F4271"/>
    <w:rsid w:val="005F4ACD"/>
    <w:rsid w:val="005F6BD6"/>
    <w:rsid w:val="005F7701"/>
    <w:rsid w:val="00601E48"/>
    <w:rsid w:val="006021B2"/>
    <w:rsid w:val="00602C00"/>
    <w:rsid w:val="00602FDD"/>
    <w:rsid w:val="00603080"/>
    <w:rsid w:val="006031B3"/>
    <w:rsid w:val="0060729F"/>
    <w:rsid w:val="00611346"/>
    <w:rsid w:val="006121E7"/>
    <w:rsid w:val="006121F4"/>
    <w:rsid w:val="00613F80"/>
    <w:rsid w:val="006151F3"/>
    <w:rsid w:val="006154CB"/>
    <w:rsid w:val="00617DE9"/>
    <w:rsid w:val="00622299"/>
    <w:rsid w:val="006222FC"/>
    <w:rsid w:val="006339E2"/>
    <w:rsid w:val="00633DAA"/>
    <w:rsid w:val="006354AA"/>
    <w:rsid w:val="00636615"/>
    <w:rsid w:val="00637593"/>
    <w:rsid w:val="00637EB1"/>
    <w:rsid w:val="006411E8"/>
    <w:rsid w:val="006430AC"/>
    <w:rsid w:val="00643E7B"/>
    <w:rsid w:val="006457F1"/>
    <w:rsid w:val="006460CB"/>
    <w:rsid w:val="0065140F"/>
    <w:rsid w:val="00651BBC"/>
    <w:rsid w:val="00651EE4"/>
    <w:rsid w:val="006528F3"/>
    <w:rsid w:val="00653362"/>
    <w:rsid w:val="00653CCF"/>
    <w:rsid w:val="006541D4"/>
    <w:rsid w:val="0066092A"/>
    <w:rsid w:val="0066094D"/>
    <w:rsid w:val="00660CAB"/>
    <w:rsid w:val="00661EF1"/>
    <w:rsid w:val="00663700"/>
    <w:rsid w:val="00663E25"/>
    <w:rsid w:val="00670934"/>
    <w:rsid w:val="0067306A"/>
    <w:rsid w:val="006805A1"/>
    <w:rsid w:val="0068391C"/>
    <w:rsid w:val="00684588"/>
    <w:rsid w:val="00684E86"/>
    <w:rsid w:val="006965D0"/>
    <w:rsid w:val="006B208E"/>
    <w:rsid w:val="006B421E"/>
    <w:rsid w:val="006B653C"/>
    <w:rsid w:val="006B7338"/>
    <w:rsid w:val="006C2E0D"/>
    <w:rsid w:val="006C3829"/>
    <w:rsid w:val="006D0ED3"/>
    <w:rsid w:val="006D11AE"/>
    <w:rsid w:val="006D54B2"/>
    <w:rsid w:val="006D62F3"/>
    <w:rsid w:val="006D7535"/>
    <w:rsid w:val="006E00B5"/>
    <w:rsid w:val="006E1CC5"/>
    <w:rsid w:val="006E3140"/>
    <w:rsid w:val="006E6185"/>
    <w:rsid w:val="006E70C7"/>
    <w:rsid w:val="006F0AA0"/>
    <w:rsid w:val="006F36AA"/>
    <w:rsid w:val="006F4BC9"/>
    <w:rsid w:val="006F5A4A"/>
    <w:rsid w:val="007039FA"/>
    <w:rsid w:val="00705C4B"/>
    <w:rsid w:val="0071369A"/>
    <w:rsid w:val="00713F19"/>
    <w:rsid w:val="0071466E"/>
    <w:rsid w:val="00714E54"/>
    <w:rsid w:val="007150EC"/>
    <w:rsid w:val="007155C9"/>
    <w:rsid w:val="00716E25"/>
    <w:rsid w:val="00721D7D"/>
    <w:rsid w:val="00723D9A"/>
    <w:rsid w:val="00724F71"/>
    <w:rsid w:val="0072509F"/>
    <w:rsid w:val="007254FB"/>
    <w:rsid w:val="007346DA"/>
    <w:rsid w:val="00735196"/>
    <w:rsid w:val="007376A9"/>
    <w:rsid w:val="00740F1B"/>
    <w:rsid w:val="007425EF"/>
    <w:rsid w:val="00742888"/>
    <w:rsid w:val="00743207"/>
    <w:rsid w:val="00747133"/>
    <w:rsid w:val="00750640"/>
    <w:rsid w:val="00752EF5"/>
    <w:rsid w:val="00753ECB"/>
    <w:rsid w:val="007546B8"/>
    <w:rsid w:val="00754B0B"/>
    <w:rsid w:val="007629C4"/>
    <w:rsid w:val="00763F64"/>
    <w:rsid w:val="00764594"/>
    <w:rsid w:val="00766C59"/>
    <w:rsid w:val="00782854"/>
    <w:rsid w:val="007828D3"/>
    <w:rsid w:val="00785CF3"/>
    <w:rsid w:val="0078621B"/>
    <w:rsid w:val="00793C62"/>
    <w:rsid w:val="007961FC"/>
    <w:rsid w:val="007977E4"/>
    <w:rsid w:val="007A181C"/>
    <w:rsid w:val="007A1A83"/>
    <w:rsid w:val="007A2C31"/>
    <w:rsid w:val="007A6B4A"/>
    <w:rsid w:val="007B17FF"/>
    <w:rsid w:val="007B1ECA"/>
    <w:rsid w:val="007B26A7"/>
    <w:rsid w:val="007B2881"/>
    <w:rsid w:val="007B4954"/>
    <w:rsid w:val="007B57C1"/>
    <w:rsid w:val="007C025C"/>
    <w:rsid w:val="007C0ED1"/>
    <w:rsid w:val="007C0FEA"/>
    <w:rsid w:val="007C30CC"/>
    <w:rsid w:val="007D0134"/>
    <w:rsid w:val="007D249D"/>
    <w:rsid w:val="007D4105"/>
    <w:rsid w:val="007D7C97"/>
    <w:rsid w:val="007E20AA"/>
    <w:rsid w:val="007E345A"/>
    <w:rsid w:val="007E4BA3"/>
    <w:rsid w:val="007F2249"/>
    <w:rsid w:val="007F37AD"/>
    <w:rsid w:val="007F3A92"/>
    <w:rsid w:val="007F5C51"/>
    <w:rsid w:val="0080583C"/>
    <w:rsid w:val="00806DA7"/>
    <w:rsid w:val="00812810"/>
    <w:rsid w:val="008129D0"/>
    <w:rsid w:val="008129FB"/>
    <w:rsid w:val="0081342D"/>
    <w:rsid w:val="00814A33"/>
    <w:rsid w:val="008166D1"/>
    <w:rsid w:val="00816922"/>
    <w:rsid w:val="008178EC"/>
    <w:rsid w:val="008250AF"/>
    <w:rsid w:val="00825B27"/>
    <w:rsid w:val="00826F7E"/>
    <w:rsid w:val="0082795C"/>
    <w:rsid w:val="00830D4E"/>
    <w:rsid w:val="0083376C"/>
    <w:rsid w:val="00833FA4"/>
    <w:rsid w:val="00834F8F"/>
    <w:rsid w:val="00840FCF"/>
    <w:rsid w:val="0084190C"/>
    <w:rsid w:val="00844AF3"/>
    <w:rsid w:val="008505D3"/>
    <w:rsid w:val="0085354D"/>
    <w:rsid w:val="00853680"/>
    <w:rsid w:val="00861D28"/>
    <w:rsid w:val="00865CC1"/>
    <w:rsid w:val="00865EA3"/>
    <w:rsid w:val="00870814"/>
    <w:rsid w:val="00871419"/>
    <w:rsid w:val="00871C73"/>
    <w:rsid w:val="008746A5"/>
    <w:rsid w:val="00876829"/>
    <w:rsid w:val="00876A15"/>
    <w:rsid w:val="00876C71"/>
    <w:rsid w:val="00876E41"/>
    <w:rsid w:val="00883CEE"/>
    <w:rsid w:val="0088456A"/>
    <w:rsid w:val="008852CA"/>
    <w:rsid w:val="00885805"/>
    <w:rsid w:val="00887ED4"/>
    <w:rsid w:val="0089314C"/>
    <w:rsid w:val="008956C1"/>
    <w:rsid w:val="008964DE"/>
    <w:rsid w:val="00896B38"/>
    <w:rsid w:val="008A1176"/>
    <w:rsid w:val="008A523E"/>
    <w:rsid w:val="008A5BA2"/>
    <w:rsid w:val="008B188F"/>
    <w:rsid w:val="008B1F9D"/>
    <w:rsid w:val="008B3463"/>
    <w:rsid w:val="008C019D"/>
    <w:rsid w:val="008C0C1C"/>
    <w:rsid w:val="008C2DD2"/>
    <w:rsid w:val="008C433C"/>
    <w:rsid w:val="008C4C2B"/>
    <w:rsid w:val="008C4E54"/>
    <w:rsid w:val="008D0CD0"/>
    <w:rsid w:val="008D3919"/>
    <w:rsid w:val="008D468F"/>
    <w:rsid w:val="008E01AB"/>
    <w:rsid w:val="008E7896"/>
    <w:rsid w:val="008F03F2"/>
    <w:rsid w:val="008F3D0B"/>
    <w:rsid w:val="008F4E11"/>
    <w:rsid w:val="008F62FD"/>
    <w:rsid w:val="008F69E7"/>
    <w:rsid w:val="008F770D"/>
    <w:rsid w:val="008F7F66"/>
    <w:rsid w:val="00903175"/>
    <w:rsid w:val="00904D42"/>
    <w:rsid w:val="00904F2A"/>
    <w:rsid w:val="00906C73"/>
    <w:rsid w:val="00907F59"/>
    <w:rsid w:val="009166F1"/>
    <w:rsid w:val="00917EC9"/>
    <w:rsid w:val="00921929"/>
    <w:rsid w:val="00927296"/>
    <w:rsid w:val="00930F52"/>
    <w:rsid w:val="0093394A"/>
    <w:rsid w:val="00935666"/>
    <w:rsid w:val="00941FA8"/>
    <w:rsid w:val="009427CE"/>
    <w:rsid w:val="00951EA7"/>
    <w:rsid w:val="00952ED2"/>
    <w:rsid w:val="00957135"/>
    <w:rsid w:val="009579B5"/>
    <w:rsid w:val="0096005A"/>
    <w:rsid w:val="00962828"/>
    <w:rsid w:val="00965181"/>
    <w:rsid w:val="0096523D"/>
    <w:rsid w:val="00971BA4"/>
    <w:rsid w:val="009724E2"/>
    <w:rsid w:val="00973B9D"/>
    <w:rsid w:val="00973C68"/>
    <w:rsid w:val="00975927"/>
    <w:rsid w:val="00977247"/>
    <w:rsid w:val="00980F92"/>
    <w:rsid w:val="0098245B"/>
    <w:rsid w:val="00987FEF"/>
    <w:rsid w:val="0099138B"/>
    <w:rsid w:val="009942A2"/>
    <w:rsid w:val="009A2A09"/>
    <w:rsid w:val="009A4534"/>
    <w:rsid w:val="009A7E8F"/>
    <w:rsid w:val="009B32D7"/>
    <w:rsid w:val="009B361B"/>
    <w:rsid w:val="009C0D57"/>
    <w:rsid w:val="009D341F"/>
    <w:rsid w:val="009D65E9"/>
    <w:rsid w:val="009D765C"/>
    <w:rsid w:val="009D77EA"/>
    <w:rsid w:val="009E0AA7"/>
    <w:rsid w:val="009E5D74"/>
    <w:rsid w:val="009E60B0"/>
    <w:rsid w:val="009E7B35"/>
    <w:rsid w:val="009F080F"/>
    <w:rsid w:val="009F18C3"/>
    <w:rsid w:val="009F56C2"/>
    <w:rsid w:val="009F6070"/>
    <w:rsid w:val="009F7704"/>
    <w:rsid w:val="00A0420F"/>
    <w:rsid w:val="00A04483"/>
    <w:rsid w:val="00A05149"/>
    <w:rsid w:val="00A07BC0"/>
    <w:rsid w:val="00A1153C"/>
    <w:rsid w:val="00A14D43"/>
    <w:rsid w:val="00A16BEF"/>
    <w:rsid w:val="00A20F41"/>
    <w:rsid w:val="00A26CCA"/>
    <w:rsid w:val="00A27090"/>
    <w:rsid w:val="00A320CA"/>
    <w:rsid w:val="00A368C2"/>
    <w:rsid w:val="00A373BA"/>
    <w:rsid w:val="00A400B3"/>
    <w:rsid w:val="00A407F3"/>
    <w:rsid w:val="00A4205E"/>
    <w:rsid w:val="00A42D33"/>
    <w:rsid w:val="00A431E8"/>
    <w:rsid w:val="00A4511C"/>
    <w:rsid w:val="00A538B4"/>
    <w:rsid w:val="00A53E3F"/>
    <w:rsid w:val="00A554EC"/>
    <w:rsid w:val="00A5634A"/>
    <w:rsid w:val="00A62036"/>
    <w:rsid w:val="00A62810"/>
    <w:rsid w:val="00A71A6C"/>
    <w:rsid w:val="00A73FA3"/>
    <w:rsid w:val="00A7792C"/>
    <w:rsid w:val="00A77D88"/>
    <w:rsid w:val="00A82310"/>
    <w:rsid w:val="00A8495B"/>
    <w:rsid w:val="00A90962"/>
    <w:rsid w:val="00A92D1B"/>
    <w:rsid w:val="00A93C69"/>
    <w:rsid w:val="00A9596F"/>
    <w:rsid w:val="00A96BA6"/>
    <w:rsid w:val="00AA36DC"/>
    <w:rsid w:val="00AA3B22"/>
    <w:rsid w:val="00AA4220"/>
    <w:rsid w:val="00AA4854"/>
    <w:rsid w:val="00AA56AF"/>
    <w:rsid w:val="00AA6095"/>
    <w:rsid w:val="00AA76AC"/>
    <w:rsid w:val="00AB06AD"/>
    <w:rsid w:val="00AB14DB"/>
    <w:rsid w:val="00AB47F4"/>
    <w:rsid w:val="00AB6C34"/>
    <w:rsid w:val="00AB6F49"/>
    <w:rsid w:val="00AB70EA"/>
    <w:rsid w:val="00AC324B"/>
    <w:rsid w:val="00AC45C5"/>
    <w:rsid w:val="00AC6999"/>
    <w:rsid w:val="00AD1B6C"/>
    <w:rsid w:val="00AD29BD"/>
    <w:rsid w:val="00AD3C59"/>
    <w:rsid w:val="00AD3C77"/>
    <w:rsid w:val="00AD3E52"/>
    <w:rsid w:val="00AD5897"/>
    <w:rsid w:val="00AD6AE3"/>
    <w:rsid w:val="00AE0C59"/>
    <w:rsid w:val="00AE17B7"/>
    <w:rsid w:val="00AE2E58"/>
    <w:rsid w:val="00AE60A9"/>
    <w:rsid w:val="00AE6905"/>
    <w:rsid w:val="00AE6D43"/>
    <w:rsid w:val="00AF14CB"/>
    <w:rsid w:val="00AF3966"/>
    <w:rsid w:val="00AF49E4"/>
    <w:rsid w:val="00B0288A"/>
    <w:rsid w:val="00B02903"/>
    <w:rsid w:val="00B07ABC"/>
    <w:rsid w:val="00B12F38"/>
    <w:rsid w:val="00B1784F"/>
    <w:rsid w:val="00B3104A"/>
    <w:rsid w:val="00B321AE"/>
    <w:rsid w:val="00B32DDF"/>
    <w:rsid w:val="00B36094"/>
    <w:rsid w:val="00B37EAF"/>
    <w:rsid w:val="00B401FA"/>
    <w:rsid w:val="00B43803"/>
    <w:rsid w:val="00B44D1A"/>
    <w:rsid w:val="00B5275E"/>
    <w:rsid w:val="00B52786"/>
    <w:rsid w:val="00B57816"/>
    <w:rsid w:val="00B604CB"/>
    <w:rsid w:val="00B66354"/>
    <w:rsid w:val="00B663B9"/>
    <w:rsid w:val="00B717CB"/>
    <w:rsid w:val="00B719E3"/>
    <w:rsid w:val="00B71E4D"/>
    <w:rsid w:val="00B72F91"/>
    <w:rsid w:val="00B750F2"/>
    <w:rsid w:val="00B81CF9"/>
    <w:rsid w:val="00B8264A"/>
    <w:rsid w:val="00B84B99"/>
    <w:rsid w:val="00B86162"/>
    <w:rsid w:val="00B87B1D"/>
    <w:rsid w:val="00B87EAB"/>
    <w:rsid w:val="00B87EEB"/>
    <w:rsid w:val="00B91ABE"/>
    <w:rsid w:val="00B92FA8"/>
    <w:rsid w:val="00B9383A"/>
    <w:rsid w:val="00B949AC"/>
    <w:rsid w:val="00B95065"/>
    <w:rsid w:val="00BA0A73"/>
    <w:rsid w:val="00BA1919"/>
    <w:rsid w:val="00BA39E0"/>
    <w:rsid w:val="00BB0B98"/>
    <w:rsid w:val="00BB24ED"/>
    <w:rsid w:val="00BB2CF8"/>
    <w:rsid w:val="00BB3D27"/>
    <w:rsid w:val="00BB7EAE"/>
    <w:rsid w:val="00BC39AE"/>
    <w:rsid w:val="00BC6FB7"/>
    <w:rsid w:val="00BD241E"/>
    <w:rsid w:val="00BD2791"/>
    <w:rsid w:val="00BD30E0"/>
    <w:rsid w:val="00BD3689"/>
    <w:rsid w:val="00BD3F63"/>
    <w:rsid w:val="00BE1470"/>
    <w:rsid w:val="00BE1CC4"/>
    <w:rsid w:val="00BE2C97"/>
    <w:rsid w:val="00BE6A17"/>
    <w:rsid w:val="00BE6B70"/>
    <w:rsid w:val="00BE7ED4"/>
    <w:rsid w:val="00BF4783"/>
    <w:rsid w:val="00BF5FFE"/>
    <w:rsid w:val="00BF6653"/>
    <w:rsid w:val="00C00608"/>
    <w:rsid w:val="00C02BF9"/>
    <w:rsid w:val="00C02D66"/>
    <w:rsid w:val="00C05E0A"/>
    <w:rsid w:val="00C061B5"/>
    <w:rsid w:val="00C11D51"/>
    <w:rsid w:val="00C13B59"/>
    <w:rsid w:val="00C25A00"/>
    <w:rsid w:val="00C268A7"/>
    <w:rsid w:val="00C301C0"/>
    <w:rsid w:val="00C31549"/>
    <w:rsid w:val="00C32021"/>
    <w:rsid w:val="00C35E5E"/>
    <w:rsid w:val="00C36976"/>
    <w:rsid w:val="00C36B32"/>
    <w:rsid w:val="00C4086D"/>
    <w:rsid w:val="00C41822"/>
    <w:rsid w:val="00C4185D"/>
    <w:rsid w:val="00C42F81"/>
    <w:rsid w:val="00C505BD"/>
    <w:rsid w:val="00C514DE"/>
    <w:rsid w:val="00C53513"/>
    <w:rsid w:val="00C578B0"/>
    <w:rsid w:val="00C579AD"/>
    <w:rsid w:val="00C60061"/>
    <w:rsid w:val="00C63A24"/>
    <w:rsid w:val="00C64371"/>
    <w:rsid w:val="00C64DC9"/>
    <w:rsid w:val="00C72A42"/>
    <w:rsid w:val="00C72C36"/>
    <w:rsid w:val="00C80329"/>
    <w:rsid w:val="00C82FAE"/>
    <w:rsid w:val="00C8662D"/>
    <w:rsid w:val="00C86D0D"/>
    <w:rsid w:val="00C9082E"/>
    <w:rsid w:val="00C948E5"/>
    <w:rsid w:val="00C94D79"/>
    <w:rsid w:val="00C967A9"/>
    <w:rsid w:val="00C974E9"/>
    <w:rsid w:val="00C97763"/>
    <w:rsid w:val="00CA1764"/>
    <w:rsid w:val="00CA262F"/>
    <w:rsid w:val="00CA5FA8"/>
    <w:rsid w:val="00CA6DF6"/>
    <w:rsid w:val="00CA73AA"/>
    <w:rsid w:val="00CB4FD9"/>
    <w:rsid w:val="00CC0C6B"/>
    <w:rsid w:val="00CC0E1B"/>
    <w:rsid w:val="00CC0F79"/>
    <w:rsid w:val="00CC231C"/>
    <w:rsid w:val="00CC2645"/>
    <w:rsid w:val="00CC27A1"/>
    <w:rsid w:val="00CC54F1"/>
    <w:rsid w:val="00CC5AD8"/>
    <w:rsid w:val="00CC6174"/>
    <w:rsid w:val="00CD2F32"/>
    <w:rsid w:val="00CD63F3"/>
    <w:rsid w:val="00CD69B3"/>
    <w:rsid w:val="00CD7BB7"/>
    <w:rsid w:val="00CE3206"/>
    <w:rsid w:val="00CE4436"/>
    <w:rsid w:val="00CF24FE"/>
    <w:rsid w:val="00CF43C0"/>
    <w:rsid w:val="00CF487C"/>
    <w:rsid w:val="00CF5842"/>
    <w:rsid w:val="00CF7198"/>
    <w:rsid w:val="00D01700"/>
    <w:rsid w:val="00D0187D"/>
    <w:rsid w:val="00D03C25"/>
    <w:rsid w:val="00D042C1"/>
    <w:rsid w:val="00D0517D"/>
    <w:rsid w:val="00D07F6F"/>
    <w:rsid w:val="00D1032F"/>
    <w:rsid w:val="00D13731"/>
    <w:rsid w:val="00D13837"/>
    <w:rsid w:val="00D175B1"/>
    <w:rsid w:val="00D17E63"/>
    <w:rsid w:val="00D205BD"/>
    <w:rsid w:val="00D214B0"/>
    <w:rsid w:val="00D24654"/>
    <w:rsid w:val="00D25218"/>
    <w:rsid w:val="00D268E9"/>
    <w:rsid w:val="00D31E4A"/>
    <w:rsid w:val="00D32CE4"/>
    <w:rsid w:val="00D37E02"/>
    <w:rsid w:val="00D4052B"/>
    <w:rsid w:val="00D40C54"/>
    <w:rsid w:val="00D41649"/>
    <w:rsid w:val="00D42846"/>
    <w:rsid w:val="00D44195"/>
    <w:rsid w:val="00D462CA"/>
    <w:rsid w:val="00D4687A"/>
    <w:rsid w:val="00D46C6B"/>
    <w:rsid w:val="00D519A8"/>
    <w:rsid w:val="00D52638"/>
    <w:rsid w:val="00D5384C"/>
    <w:rsid w:val="00D53C4C"/>
    <w:rsid w:val="00D55F36"/>
    <w:rsid w:val="00D566AF"/>
    <w:rsid w:val="00D56958"/>
    <w:rsid w:val="00D62A87"/>
    <w:rsid w:val="00D62E9B"/>
    <w:rsid w:val="00D64C08"/>
    <w:rsid w:val="00D66B28"/>
    <w:rsid w:val="00D704A5"/>
    <w:rsid w:val="00D723A4"/>
    <w:rsid w:val="00D74650"/>
    <w:rsid w:val="00D8234C"/>
    <w:rsid w:val="00D84F9D"/>
    <w:rsid w:val="00D8515D"/>
    <w:rsid w:val="00D86E33"/>
    <w:rsid w:val="00D906E5"/>
    <w:rsid w:val="00D91DB3"/>
    <w:rsid w:val="00D931FD"/>
    <w:rsid w:val="00D938A7"/>
    <w:rsid w:val="00D93928"/>
    <w:rsid w:val="00D93CA3"/>
    <w:rsid w:val="00DA0CAF"/>
    <w:rsid w:val="00DA1726"/>
    <w:rsid w:val="00DA37EE"/>
    <w:rsid w:val="00DA55E2"/>
    <w:rsid w:val="00DB1000"/>
    <w:rsid w:val="00DB276C"/>
    <w:rsid w:val="00DB3CBA"/>
    <w:rsid w:val="00DB5134"/>
    <w:rsid w:val="00DC170E"/>
    <w:rsid w:val="00DC23ED"/>
    <w:rsid w:val="00DC2C42"/>
    <w:rsid w:val="00DC6B8F"/>
    <w:rsid w:val="00DD0803"/>
    <w:rsid w:val="00DD0CEC"/>
    <w:rsid w:val="00DD3273"/>
    <w:rsid w:val="00DD49CD"/>
    <w:rsid w:val="00DD4F29"/>
    <w:rsid w:val="00DD4FB6"/>
    <w:rsid w:val="00DD684C"/>
    <w:rsid w:val="00DE45F4"/>
    <w:rsid w:val="00DE74BF"/>
    <w:rsid w:val="00DF1EB8"/>
    <w:rsid w:val="00DF5164"/>
    <w:rsid w:val="00DF7692"/>
    <w:rsid w:val="00E02DDB"/>
    <w:rsid w:val="00E04A9F"/>
    <w:rsid w:val="00E06A3D"/>
    <w:rsid w:val="00E10D1C"/>
    <w:rsid w:val="00E131A1"/>
    <w:rsid w:val="00E2246C"/>
    <w:rsid w:val="00E23492"/>
    <w:rsid w:val="00E23831"/>
    <w:rsid w:val="00E32D1F"/>
    <w:rsid w:val="00E337C1"/>
    <w:rsid w:val="00E34BE8"/>
    <w:rsid w:val="00E403D3"/>
    <w:rsid w:val="00E4169F"/>
    <w:rsid w:val="00E427FB"/>
    <w:rsid w:val="00E519D4"/>
    <w:rsid w:val="00E51AFF"/>
    <w:rsid w:val="00E51C97"/>
    <w:rsid w:val="00E51EB0"/>
    <w:rsid w:val="00E53A52"/>
    <w:rsid w:val="00E566BE"/>
    <w:rsid w:val="00E57973"/>
    <w:rsid w:val="00E63001"/>
    <w:rsid w:val="00E632C4"/>
    <w:rsid w:val="00E721EB"/>
    <w:rsid w:val="00E77A68"/>
    <w:rsid w:val="00E8018D"/>
    <w:rsid w:val="00E825A2"/>
    <w:rsid w:val="00E84594"/>
    <w:rsid w:val="00E84871"/>
    <w:rsid w:val="00E87C8F"/>
    <w:rsid w:val="00E91146"/>
    <w:rsid w:val="00E9257D"/>
    <w:rsid w:val="00E92996"/>
    <w:rsid w:val="00E93AA2"/>
    <w:rsid w:val="00E95C02"/>
    <w:rsid w:val="00EA0147"/>
    <w:rsid w:val="00EA5BFA"/>
    <w:rsid w:val="00EA5F39"/>
    <w:rsid w:val="00EA612A"/>
    <w:rsid w:val="00EA6EFB"/>
    <w:rsid w:val="00EA6F3A"/>
    <w:rsid w:val="00EA7948"/>
    <w:rsid w:val="00EB5806"/>
    <w:rsid w:val="00EB720E"/>
    <w:rsid w:val="00EB7AAE"/>
    <w:rsid w:val="00EC1CB7"/>
    <w:rsid w:val="00EC35DD"/>
    <w:rsid w:val="00EC5071"/>
    <w:rsid w:val="00EC67B4"/>
    <w:rsid w:val="00ED412E"/>
    <w:rsid w:val="00ED4413"/>
    <w:rsid w:val="00ED6744"/>
    <w:rsid w:val="00EE52D6"/>
    <w:rsid w:val="00EE53BE"/>
    <w:rsid w:val="00EE5824"/>
    <w:rsid w:val="00EE72CD"/>
    <w:rsid w:val="00EF3B38"/>
    <w:rsid w:val="00EF561B"/>
    <w:rsid w:val="00EF5844"/>
    <w:rsid w:val="00EF60AA"/>
    <w:rsid w:val="00EF762A"/>
    <w:rsid w:val="00F02921"/>
    <w:rsid w:val="00F03C4F"/>
    <w:rsid w:val="00F03D01"/>
    <w:rsid w:val="00F052E0"/>
    <w:rsid w:val="00F05938"/>
    <w:rsid w:val="00F05B51"/>
    <w:rsid w:val="00F10984"/>
    <w:rsid w:val="00F119C4"/>
    <w:rsid w:val="00F1676B"/>
    <w:rsid w:val="00F174DA"/>
    <w:rsid w:val="00F22E63"/>
    <w:rsid w:val="00F266E1"/>
    <w:rsid w:val="00F2794C"/>
    <w:rsid w:val="00F307BE"/>
    <w:rsid w:val="00F36254"/>
    <w:rsid w:val="00F37668"/>
    <w:rsid w:val="00F3766A"/>
    <w:rsid w:val="00F44055"/>
    <w:rsid w:val="00F46C1E"/>
    <w:rsid w:val="00F50FAF"/>
    <w:rsid w:val="00F5190D"/>
    <w:rsid w:val="00F51BB9"/>
    <w:rsid w:val="00F5302D"/>
    <w:rsid w:val="00F56460"/>
    <w:rsid w:val="00F5689E"/>
    <w:rsid w:val="00F66C46"/>
    <w:rsid w:val="00F67A06"/>
    <w:rsid w:val="00F711EF"/>
    <w:rsid w:val="00F73C06"/>
    <w:rsid w:val="00F75768"/>
    <w:rsid w:val="00F771BA"/>
    <w:rsid w:val="00F82B43"/>
    <w:rsid w:val="00F82EA0"/>
    <w:rsid w:val="00F84E2E"/>
    <w:rsid w:val="00F87BEA"/>
    <w:rsid w:val="00FA039E"/>
    <w:rsid w:val="00FA32D5"/>
    <w:rsid w:val="00FA47AF"/>
    <w:rsid w:val="00FA5793"/>
    <w:rsid w:val="00FB1731"/>
    <w:rsid w:val="00FB2BC0"/>
    <w:rsid w:val="00FB30E5"/>
    <w:rsid w:val="00FB40F6"/>
    <w:rsid w:val="00FC340F"/>
    <w:rsid w:val="00FC43D4"/>
    <w:rsid w:val="00FC44A7"/>
    <w:rsid w:val="00FD671B"/>
    <w:rsid w:val="00FD6741"/>
    <w:rsid w:val="00FD6DC4"/>
    <w:rsid w:val="00FD6F0C"/>
    <w:rsid w:val="00FE2CC6"/>
    <w:rsid w:val="00FE4F69"/>
    <w:rsid w:val="00FE549F"/>
    <w:rsid w:val="00FE6431"/>
    <w:rsid w:val="00FE73B9"/>
    <w:rsid w:val="00FF06D4"/>
    <w:rsid w:val="00FF12E4"/>
    <w:rsid w:val="00FF398E"/>
    <w:rsid w:val="00FF4409"/>
    <w:rsid w:val="00FF73CA"/>
    <w:rsid w:val="00FF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50007"/>
    <w:pPr>
      <w:spacing w:after="200" w:line="276" w:lineRule="auto"/>
    </w:pPr>
    <w:rPr>
      <w:rFonts w:eastAsiaTheme="minorEastAsia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50007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50007"/>
    <w:pPr>
      <w:spacing w:after="200" w:line="276" w:lineRule="auto"/>
    </w:pPr>
    <w:rPr>
      <w:rFonts w:eastAsiaTheme="minorEastAsia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50007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5.DOCX</DocumentId>
    <IsDeleted xmlns="7fcbe0f6-eda7-4b36-908c-1e5ea2fbcf84">false</IsDeleted>
    <DocumentType xmlns="7fcbe0f6-eda7-4b36-908c-1e5ea2fbcf84">Table</DocumentType>
    <StageName xmlns="7fcbe0f6-eda7-4b36-908c-1e5ea2fbcf84">Upload</StageName>
    <TitleName xmlns="7fcbe0f6-eda7-4b36-908c-1e5ea2fbcf84">Table 5.DOCX</TitleName>
    <FileFormat xmlns="7fcbe0f6-eda7-4b36-908c-1e5ea2fbcf84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3419381B-288C-4BE6-81AF-CA2C095F50F9}"/>
</file>

<file path=customXml/itemProps2.xml><?xml version="1.0" encoding="utf-8"?>
<ds:datastoreItem xmlns:ds="http://schemas.openxmlformats.org/officeDocument/2006/customXml" ds:itemID="{F258EB27-3A71-4334-ADA6-BECAFDB3C1E5}"/>
</file>

<file path=customXml/itemProps3.xml><?xml version="1.0" encoding="utf-8"?>
<ds:datastoreItem xmlns:ds="http://schemas.openxmlformats.org/officeDocument/2006/customXml" ds:itemID="{6B834800-85CC-4146-870F-EFB089C01F6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9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Otlewska</dc:creator>
  <cp:lastModifiedBy>Anna Otlewska</cp:lastModifiedBy>
  <cp:revision>2</cp:revision>
  <dcterms:created xsi:type="dcterms:W3CDTF">2015-09-17T12:26:00Z</dcterms:created>
  <dcterms:modified xsi:type="dcterms:W3CDTF">2015-09-17T12:26:00Z</dcterms:modified>
</cp:coreProperties>
</file>